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lang w:val="en-GB" w:eastAsia="en-GB"/>
        </w:rPr>
        <w:t>Supporting</w:t>
      </w:r>
      <w:r>
        <w:rPr/>
        <w:t xml:space="preserve"> Table 7 Membrane: Receptors</w:t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1701"/>
        <w:gridCol w:w="1276"/>
        <w:gridCol w:w="992"/>
        <w:gridCol w:w="993"/>
      </w:tblGrid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Annotatio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Gene I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G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C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D3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opsin-like recept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1641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9.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1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muscarinic acetylcholine (GAR) recept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1455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.8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GPC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09967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5.3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progestin and adipoq receptor family member VI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0861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.00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rhodopsin-like orphan GPC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0724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.09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G-protein coupled receptor fragmen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1525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2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.30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G-protein coupled receptor fragmen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1322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.34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biogenic amine (dopamine) recept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1273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.43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P2X receptor subunit (AJ703803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1793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.81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adiponectin recept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0454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.83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glutamate receptor, kainat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15378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4.88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CD36-like class B scavenger recept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01168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8.9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7T11:58:00Z</dcterms:created>
  <dc:creator>pda2</dc:creator>
  <dc:description/>
  <cp:keywords/>
  <dc:language>en-US</dc:language>
  <cp:lastModifiedBy>pda2</cp:lastModifiedBy>
  <dcterms:modified xsi:type="dcterms:W3CDTF">2011-04-01T13:02:00Z</dcterms:modified>
  <cp:revision>3</cp:revision>
  <dc:subject/>
  <dc:title>Supporting Table 7 Membrane: Receptors</dc:title>
</cp:coreProperties>
</file>